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7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6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7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6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298190</wp:posOffset>
                </wp:positionV>
                <wp:extent cx="2867025" cy="116332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63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rESWT (n=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Failed to participate in four-week treatment protocol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1.6pt;mso-wrap-distance-left:9.05pt;mso-wrap-distance-right:9.05pt;mso-wrap-distance-top:0pt;mso-wrap-distance-bottom:0pt;margin-top:259.7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rESWT (n=5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Failed to participate in four-week treatment protocol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298190</wp:posOffset>
                </wp:positionV>
                <wp:extent cx="2862580" cy="11779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77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TENS (n=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Failed to participate in four-week treatment protocol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2.75pt;mso-wrap-distance-left:9.05pt;mso-wrap-distance-right:9.05pt;mso-wrap-distance-top:0pt;mso-wrap-distance-bottom:0pt;margin-top:259.7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TENS (n=5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Failed to participate in four-week treatment protocol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07:34:00Z</dcterms:created>
  <dc:creator>Mary and Tim</dc:creator>
  <dc:description/>
  <cp:keywords/>
  <dc:language>en-US</dc:language>
  <cp:lastModifiedBy>Microsoft account</cp:lastModifiedBy>
  <dcterms:modified xsi:type="dcterms:W3CDTF">2022-05-24T08:03:00Z</dcterms:modified>
  <cp:revision>3</cp:revision>
  <dc:subject/>
  <dc:title/>
</cp:coreProperties>
</file>